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2695E2" w14:textId="68099458" w:rsidR="006D7B86" w:rsidRPr="00F856EF" w:rsidRDefault="006D7B86" w:rsidP="0083023F">
      <w:pPr>
        <w:jc w:val="center"/>
        <w:rPr>
          <w:rFonts w:ascii="Times New Roman" w:hAnsi="Times New Roman" w:cs="Times New Roman"/>
        </w:rPr>
      </w:pPr>
    </w:p>
    <w:p w14:paraId="528CDB25" w14:textId="3BBE4B8F" w:rsidR="0083023F" w:rsidRPr="00F856EF" w:rsidRDefault="00F856EF" w:rsidP="00F856EF">
      <w:pPr>
        <w:rPr>
          <w:rFonts w:ascii="Times New Roman" w:hAnsi="Times New Roman" w:cs="Times New Roman"/>
        </w:rPr>
      </w:pPr>
      <w:r w:rsidRPr="00F856EF">
        <w:rPr>
          <w:rFonts w:ascii="Times New Roman" w:hAnsi="Times New Roman" w:cs="Times New Roman"/>
          <w:b/>
        </w:rPr>
        <w:t>S2 Table.</w:t>
      </w:r>
      <w:r w:rsidRPr="00F856EF">
        <w:rPr>
          <w:rFonts w:ascii="Times New Roman" w:hAnsi="Times New Roman" w:cs="Times New Roman"/>
        </w:rPr>
        <w:t xml:space="preserve"> </w:t>
      </w:r>
      <w:r w:rsidR="0031248F" w:rsidRPr="00F856EF">
        <w:rPr>
          <w:rFonts w:ascii="Times New Roman" w:hAnsi="Times New Roman" w:cs="Times New Roman"/>
        </w:rPr>
        <w:t>Correlation analysis</w:t>
      </w:r>
    </w:p>
    <w:p w14:paraId="2398DB2F" w14:textId="77777777" w:rsidR="001C78B8" w:rsidRPr="00F856EF" w:rsidRDefault="001C78B8" w:rsidP="0083023F">
      <w:pPr>
        <w:jc w:val="center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8"/>
        <w:gridCol w:w="2878"/>
        <w:gridCol w:w="2878"/>
        <w:gridCol w:w="2878"/>
        <w:gridCol w:w="2878"/>
      </w:tblGrid>
      <w:tr w:rsidR="00AD08A9" w:rsidRPr="00F856EF" w14:paraId="5AFD7952" w14:textId="77777777" w:rsidTr="00902053">
        <w:tc>
          <w:tcPr>
            <w:tcW w:w="14390" w:type="dxa"/>
            <w:gridSpan w:val="5"/>
          </w:tcPr>
          <w:p w14:paraId="3E1B36EE" w14:textId="3274F6D3" w:rsidR="00AD08A9" w:rsidRPr="00F856EF" w:rsidRDefault="00AD08A9" w:rsidP="0083023F">
            <w:pPr>
              <w:jc w:val="center"/>
              <w:rPr>
                <w:rFonts w:ascii="Times New Roman" w:hAnsi="Times New Roman" w:cs="Times New Roman"/>
              </w:rPr>
            </w:pPr>
            <w:r w:rsidRPr="00F856EF">
              <w:rPr>
                <w:rFonts w:ascii="Times New Roman" w:hAnsi="Times New Roman" w:cs="Times New Roman"/>
              </w:rPr>
              <w:t>Total = Stroma + Tumor</w:t>
            </w:r>
            <w:r w:rsidR="00D42C54" w:rsidRPr="00F856EF">
              <w:rPr>
                <w:rFonts w:ascii="Times New Roman" w:hAnsi="Times New Roman" w:cs="Times New Roman"/>
              </w:rPr>
              <w:t>,</w:t>
            </w:r>
            <w:r w:rsidRPr="00F856EF">
              <w:rPr>
                <w:rFonts w:ascii="Times New Roman" w:hAnsi="Times New Roman" w:cs="Times New Roman"/>
              </w:rPr>
              <w:t xml:space="preserve"> log base 2 </w:t>
            </w:r>
            <w:r w:rsidR="0099074C" w:rsidRPr="00F856EF">
              <w:rPr>
                <w:rFonts w:ascii="Times New Roman" w:hAnsi="Times New Roman" w:cs="Times New Roman"/>
              </w:rPr>
              <w:t>transformation of (metastasis or second measurement / primary)</w:t>
            </w:r>
          </w:p>
          <w:p w14:paraId="1DEE5346" w14:textId="77777777" w:rsidR="00AD08A9" w:rsidRPr="00F856EF" w:rsidRDefault="00AD08A9" w:rsidP="0083023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023F" w:rsidRPr="00F856EF" w14:paraId="5FABE2CA" w14:textId="77777777" w:rsidTr="0083023F">
        <w:tc>
          <w:tcPr>
            <w:tcW w:w="2878" w:type="dxa"/>
          </w:tcPr>
          <w:p w14:paraId="39B55C4C" w14:textId="75195ADF" w:rsidR="0083023F" w:rsidRPr="00F856EF" w:rsidRDefault="00E2641D" w:rsidP="0083023F">
            <w:pPr>
              <w:jc w:val="center"/>
              <w:rPr>
                <w:rFonts w:ascii="Times New Roman" w:hAnsi="Times New Roman" w:cs="Times New Roman"/>
              </w:rPr>
            </w:pPr>
            <w:r w:rsidRPr="00F856EF">
              <w:rPr>
                <w:rFonts w:ascii="Times New Roman" w:hAnsi="Times New Roman" w:cs="Times New Roman"/>
              </w:rPr>
              <w:t>Subset</w:t>
            </w:r>
          </w:p>
          <w:p w14:paraId="49243746" w14:textId="72EE440B" w:rsidR="00486FBD" w:rsidRPr="00F856EF" w:rsidRDefault="00486FBD" w:rsidP="008302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78" w:type="dxa"/>
          </w:tcPr>
          <w:p w14:paraId="0D695545" w14:textId="6E0F4BC1" w:rsidR="0083023F" w:rsidRPr="00F856EF" w:rsidRDefault="00E2641D" w:rsidP="0083023F">
            <w:pPr>
              <w:jc w:val="center"/>
              <w:rPr>
                <w:rFonts w:ascii="Times New Roman" w:hAnsi="Times New Roman" w:cs="Times New Roman"/>
              </w:rPr>
            </w:pPr>
            <w:r w:rsidRPr="00F856EF">
              <w:rPr>
                <w:rFonts w:ascii="Times New Roman" w:hAnsi="Times New Roman" w:cs="Times New Roman"/>
              </w:rPr>
              <w:t>Subset</w:t>
            </w:r>
          </w:p>
        </w:tc>
        <w:tc>
          <w:tcPr>
            <w:tcW w:w="2878" w:type="dxa"/>
          </w:tcPr>
          <w:p w14:paraId="1CF8ED91" w14:textId="5BDA1788" w:rsidR="0083023F" w:rsidRPr="00F856EF" w:rsidRDefault="00E2641D" w:rsidP="0083023F">
            <w:pPr>
              <w:jc w:val="center"/>
              <w:rPr>
                <w:rFonts w:ascii="Times New Roman" w:hAnsi="Times New Roman" w:cs="Times New Roman"/>
              </w:rPr>
            </w:pPr>
            <w:r w:rsidRPr="00F856E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878" w:type="dxa"/>
          </w:tcPr>
          <w:p w14:paraId="14BEA1AE" w14:textId="1A9E108C" w:rsidR="0083023F" w:rsidRPr="00F856EF" w:rsidRDefault="00E2641D" w:rsidP="0083023F">
            <w:pPr>
              <w:jc w:val="center"/>
              <w:rPr>
                <w:rFonts w:ascii="Times New Roman" w:hAnsi="Times New Roman" w:cs="Times New Roman"/>
              </w:rPr>
            </w:pPr>
            <w:r w:rsidRPr="00F856EF">
              <w:rPr>
                <w:rFonts w:ascii="Times New Roman" w:hAnsi="Times New Roman" w:cs="Times New Roman"/>
              </w:rPr>
              <w:t>Rho</w:t>
            </w:r>
          </w:p>
        </w:tc>
        <w:tc>
          <w:tcPr>
            <w:tcW w:w="2878" w:type="dxa"/>
          </w:tcPr>
          <w:p w14:paraId="704D470E" w14:textId="4067A181" w:rsidR="0083023F" w:rsidRPr="00F856EF" w:rsidRDefault="00E2641D" w:rsidP="0083023F">
            <w:pPr>
              <w:jc w:val="center"/>
              <w:rPr>
                <w:rFonts w:ascii="Times New Roman" w:hAnsi="Times New Roman" w:cs="Times New Roman"/>
              </w:rPr>
            </w:pPr>
            <w:r w:rsidRPr="00F856EF">
              <w:rPr>
                <w:rFonts w:ascii="Times New Roman" w:hAnsi="Times New Roman" w:cs="Times New Roman"/>
              </w:rPr>
              <w:t>P-value adjusted for multiple comparisons</w:t>
            </w:r>
          </w:p>
        </w:tc>
      </w:tr>
      <w:tr w:rsidR="0083023F" w:rsidRPr="00F856EF" w14:paraId="6DC42B96" w14:textId="77777777" w:rsidTr="0083023F">
        <w:tc>
          <w:tcPr>
            <w:tcW w:w="2878" w:type="dxa"/>
          </w:tcPr>
          <w:p w14:paraId="63937AB9" w14:textId="5F183BFF" w:rsidR="0083023F" w:rsidRPr="00F856EF" w:rsidRDefault="00E2641D" w:rsidP="0083023F">
            <w:pPr>
              <w:jc w:val="center"/>
              <w:rPr>
                <w:rFonts w:ascii="Times New Roman" w:hAnsi="Times New Roman" w:cs="Times New Roman"/>
              </w:rPr>
            </w:pPr>
            <w:r w:rsidRPr="00F856EF">
              <w:rPr>
                <w:rFonts w:ascii="Times New Roman" w:hAnsi="Times New Roman" w:cs="Times New Roman"/>
              </w:rPr>
              <w:t>PD1+ CTL</w:t>
            </w:r>
          </w:p>
          <w:p w14:paraId="60283F37" w14:textId="7DA2A4A6" w:rsidR="00486FBD" w:rsidRPr="00F856EF" w:rsidRDefault="00486FBD" w:rsidP="008302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78" w:type="dxa"/>
          </w:tcPr>
          <w:p w14:paraId="030E0709" w14:textId="2407ECE8" w:rsidR="0083023F" w:rsidRPr="00F856EF" w:rsidRDefault="00E2641D" w:rsidP="0083023F">
            <w:pPr>
              <w:jc w:val="center"/>
              <w:rPr>
                <w:rFonts w:ascii="Times New Roman" w:hAnsi="Times New Roman" w:cs="Times New Roman"/>
              </w:rPr>
            </w:pPr>
            <w:r w:rsidRPr="00F856EF">
              <w:rPr>
                <w:rFonts w:ascii="Times New Roman" w:hAnsi="Times New Roman" w:cs="Times New Roman"/>
              </w:rPr>
              <w:t xml:space="preserve">PD1+ </w:t>
            </w:r>
          </w:p>
        </w:tc>
        <w:tc>
          <w:tcPr>
            <w:tcW w:w="2878" w:type="dxa"/>
          </w:tcPr>
          <w:p w14:paraId="4C30A6E1" w14:textId="45C644B2" w:rsidR="0083023F" w:rsidRPr="00F856EF" w:rsidRDefault="00D5033D" w:rsidP="0083023F">
            <w:pPr>
              <w:jc w:val="center"/>
              <w:rPr>
                <w:rFonts w:ascii="Times New Roman" w:hAnsi="Times New Roman" w:cs="Times New Roman"/>
              </w:rPr>
            </w:pPr>
            <w:r w:rsidRPr="00F856E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878" w:type="dxa"/>
          </w:tcPr>
          <w:p w14:paraId="017EF1F1" w14:textId="747EBDDC" w:rsidR="0083023F" w:rsidRPr="00F856EF" w:rsidRDefault="00D5033D" w:rsidP="0083023F">
            <w:pPr>
              <w:jc w:val="center"/>
              <w:rPr>
                <w:rFonts w:ascii="Times New Roman" w:hAnsi="Times New Roman" w:cs="Times New Roman"/>
              </w:rPr>
            </w:pPr>
            <w:r w:rsidRPr="00F856EF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2878" w:type="dxa"/>
          </w:tcPr>
          <w:p w14:paraId="7E1459C1" w14:textId="7DF2472D" w:rsidR="0083023F" w:rsidRPr="00F856EF" w:rsidRDefault="00D5033D" w:rsidP="0083023F">
            <w:pPr>
              <w:jc w:val="center"/>
              <w:rPr>
                <w:rFonts w:ascii="Times New Roman" w:hAnsi="Times New Roman" w:cs="Times New Roman"/>
              </w:rPr>
            </w:pPr>
            <w:r w:rsidRPr="00F856EF">
              <w:rPr>
                <w:rFonts w:ascii="Times New Roman" w:hAnsi="Times New Roman" w:cs="Times New Roman"/>
              </w:rPr>
              <w:t>&lt;</w:t>
            </w:r>
            <w:r w:rsidR="00E2641D" w:rsidRPr="00F856EF">
              <w:rPr>
                <w:rFonts w:ascii="Times New Roman" w:hAnsi="Times New Roman" w:cs="Times New Roman"/>
              </w:rPr>
              <w:t>0.0</w:t>
            </w:r>
            <w:r w:rsidRPr="00F856EF">
              <w:rPr>
                <w:rFonts w:ascii="Times New Roman" w:hAnsi="Times New Roman" w:cs="Times New Roman"/>
              </w:rPr>
              <w:t>1</w:t>
            </w:r>
          </w:p>
        </w:tc>
      </w:tr>
      <w:tr w:rsidR="0083023F" w:rsidRPr="00F856EF" w14:paraId="4330C61A" w14:textId="77777777" w:rsidTr="0083023F">
        <w:tc>
          <w:tcPr>
            <w:tcW w:w="2878" w:type="dxa"/>
          </w:tcPr>
          <w:p w14:paraId="1977159D" w14:textId="3F307957" w:rsidR="0083023F" w:rsidRPr="00F856EF" w:rsidRDefault="00D5033D" w:rsidP="0083023F">
            <w:pPr>
              <w:jc w:val="center"/>
              <w:rPr>
                <w:rFonts w:ascii="Times New Roman" w:hAnsi="Times New Roman" w:cs="Times New Roman"/>
              </w:rPr>
            </w:pPr>
            <w:r w:rsidRPr="00F856EF">
              <w:rPr>
                <w:rFonts w:ascii="Times New Roman" w:hAnsi="Times New Roman" w:cs="Times New Roman"/>
              </w:rPr>
              <w:t>PD1+ CTL</w:t>
            </w:r>
          </w:p>
          <w:p w14:paraId="19C90338" w14:textId="2BD80651" w:rsidR="00486FBD" w:rsidRPr="00F856EF" w:rsidRDefault="00486FBD" w:rsidP="008302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78" w:type="dxa"/>
          </w:tcPr>
          <w:p w14:paraId="4F8D3A35" w14:textId="643AA7D2" w:rsidR="0083023F" w:rsidRPr="00F856EF" w:rsidRDefault="00D5033D" w:rsidP="0083023F">
            <w:pPr>
              <w:jc w:val="center"/>
              <w:rPr>
                <w:rFonts w:ascii="Times New Roman" w:hAnsi="Times New Roman" w:cs="Times New Roman"/>
              </w:rPr>
            </w:pPr>
            <w:r w:rsidRPr="00F856EF">
              <w:rPr>
                <w:rFonts w:ascii="Times New Roman" w:hAnsi="Times New Roman" w:cs="Times New Roman"/>
              </w:rPr>
              <w:t xml:space="preserve">PD1+ </w:t>
            </w:r>
            <w:proofErr w:type="spellStart"/>
            <w:r w:rsidRPr="00F856EF">
              <w:rPr>
                <w:rFonts w:ascii="Times New Roman" w:hAnsi="Times New Roman" w:cs="Times New Roman"/>
              </w:rPr>
              <w:t>Treg</w:t>
            </w:r>
            <w:bookmarkStart w:id="0" w:name="_GoBack"/>
            <w:bookmarkEnd w:id="0"/>
            <w:proofErr w:type="spellEnd"/>
          </w:p>
        </w:tc>
        <w:tc>
          <w:tcPr>
            <w:tcW w:w="2878" w:type="dxa"/>
          </w:tcPr>
          <w:p w14:paraId="77FEEC4D" w14:textId="39450525" w:rsidR="0083023F" w:rsidRPr="00F856EF" w:rsidRDefault="00D5033D" w:rsidP="0083023F">
            <w:pPr>
              <w:jc w:val="center"/>
              <w:rPr>
                <w:rFonts w:ascii="Times New Roman" w:hAnsi="Times New Roman" w:cs="Times New Roman"/>
              </w:rPr>
            </w:pPr>
            <w:r w:rsidRPr="00F856E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878" w:type="dxa"/>
          </w:tcPr>
          <w:p w14:paraId="09BC3924" w14:textId="564EDA8B" w:rsidR="0083023F" w:rsidRPr="00F856EF" w:rsidRDefault="00D5033D" w:rsidP="0083023F">
            <w:pPr>
              <w:jc w:val="center"/>
              <w:rPr>
                <w:rFonts w:ascii="Times New Roman" w:hAnsi="Times New Roman" w:cs="Times New Roman"/>
              </w:rPr>
            </w:pPr>
            <w:r w:rsidRPr="00F856EF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2878" w:type="dxa"/>
          </w:tcPr>
          <w:p w14:paraId="14E8D49A" w14:textId="3559421F" w:rsidR="0083023F" w:rsidRPr="00F856EF" w:rsidRDefault="00D5033D" w:rsidP="0083023F">
            <w:pPr>
              <w:jc w:val="center"/>
              <w:rPr>
                <w:rFonts w:ascii="Times New Roman" w:hAnsi="Times New Roman" w:cs="Times New Roman"/>
              </w:rPr>
            </w:pPr>
            <w:r w:rsidRPr="00F856EF">
              <w:rPr>
                <w:rFonts w:ascii="Times New Roman" w:hAnsi="Times New Roman" w:cs="Times New Roman"/>
              </w:rPr>
              <w:t>0.03</w:t>
            </w:r>
          </w:p>
        </w:tc>
      </w:tr>
      <w:tr w:rsidR="0083023F" w:rsidRPr="00F856EF" w14:paraId="7D395AD3" w14:textId="77777777" w:rsidTr="0083023F">
        <w:tc>
          <w:tcPr>
            <w:tcW w:w="2878" w:type="dxa"/>
          </w:tcPr>
          <w:p w14:paraId="6D952EDC" w14:textId="00BB8159" w:rsidR="0083023F" w:rsidRPr="00F856EF" w:rsidRDefault="00F835AE" w:rsidP="0083023F">
            <w:pPr>
              <w:jc w:val="center"/>
              <w:rPr>
                <w:rFonts w:ascii="Times New Roman" w:hAnsi="Times New Roman" w:cs="Times New Roman"/>
              </w:rPr>
            </w:pPr>
            <w:r w:rsidRPr="00F856EF">
              <w:rPr>
                <w:rFonts w:ascii="Times New Roman" w:hAnsi="Times New Roman" w:cs="Times New Roman"/>
              </w:rPr>
              <w:t>PD1+</w:t>
            </w:r>
          </w:p>
          <w:p w14:paraId="412CA917" w14:textId="0884E6C1" w:rsidR="00486FBD" w:rsidRPr="00F856EF" w:rsidRDefault="00486FBD" w:rsidP="008302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78" w:type="dxa"/>
          </w:tcPr>
          <w:p w14:paraId="695FA26E" w14:textId="1DA56F7D" w:rsidR="0083023F" w:rsidRPr="00F856EF" w:rsidRDefault="00F835AE" w:rsidP="0083023F">
            <w:pPr>
              <w:jc w:val="center"/>
              <w:rPr>
                <w:rFonts w:ascii="Times New Roman" w:hAnsi="Times New Roman" w:cs="Times New Roman"/>
              </w:rPr>
            </w:pPr>
            <w:r w:rsidRPr="00F856EF">
              <w:rPr>
                <w:rFonts w:ascii="Times New Roman" w:hAnsi="Times New Roman" w:cs="Times New Roman"/>
              </w:rPr>
              <w:t xml:space="preserve">PD1+ </w:t>
            </w:r>
            <w:proofErr w:type="spellStart"/>
            <w:r w:rsidRPr="00F856EF">
              <w:rPr>
                <w:rFonts w:ascii="Times New Roman" w:hAnsi="Times New Roman" w:cs="Times New Roman"/>
              </w:rPr>
              <w:t>Treg</w:t>
            </w:r>
            <w:proofErr w:type="spellEnd"/>
          </w:p>
        </w:tc>
        <w:tc>
          <w:tcPr>
            <w:tcW w:w="2878" w:type="dxa"/>
          </w:tcPr>
          <w:p w14:paraId="14E75651" w14:textId="5B9279E3" w:rsidR="0083023F" w:rsidRPr="00F856EF" w:rsidRDefault="00F835AE" w:rsidP="0083023F">
            <w:pPr>
              <w:jc w:val="center"/>
              <w:rPr>
                <w:rFonts w:ascii="Times New Roman" w:hAnsi="Times New Roman" w:cs="Times New Roman"/>
              </w:rPr>
            </w:pPr>
            <w:r w:rsidRPr="00F856E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878" w:type="dxa"/>
          </w:tcPr>
          <w:p w14:paraId="09E71AAD" w14:textId="04BC0013" w:rsidR="0083023F" w:rsidRPr="00F856EF" w:rsidRDefault="00F835AE" w:rsidP="0083023F">
            <w:pPr>
              <w:jc w:val="center"/>
              <w:rPr>
                <w:rFonts w:ascii="Times New Roman" w:hAnsi="Times New Roman" w:cs="Times New Roman"/>
              </w:rPr>
            </w:pPr>
            <w:r w:rsidRPr="00F856EF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2878" w:type="dxa"/>
          </w:tcPr>
          <w:p w14:paraId="01F709A3" w14:textId="620EC784" w:rsidR="0083023F" w:rsidRPr="00F856EF" w:rsidRDefault="00F835AE" w:rsidP="0083023F">
            <w:pPr>
              <w:jc w:val="center"/>
              <w:rPr>
                <w:rFonts w:ascii="Times New Roman" w:hAnsi="Times New Roman" w:cs="Times New Roman"/>
              </w:rPr>
            </w:pPr>
            <w:r w:rsidRPr="00F856EF">
              <w:rPr>
                <w:rFonts w:ascii="Times New Roman" w:hAnsi="Times New Roman" w:cs="Times New Roman"/>
              </w:rPr>
              <w:t>&lt;0.01</w:t>
            </w:r>
          </w:p>
        </w:tc>
      </w:tr>
      <w:tr w:rsidR="00C12992" w:rsidRPr="00F856EF" w14:paraId="2624366B" w14:textId="77777777" w:rsidTr="00B604EE">
        <w:tc>
          <w:tcPr>
            <w:tcW w:w="14390" w:type="dxa"/>
            <w:gridSpan w:val="5"/>
          </w:tcPr>
          <w:p w14:paraId="2F2485D5" w14:textId="4C2DD6F1" w:rsidR="00C12992" w:rsidRPr="00F856EF" w:rsidRDefault="00C12992" w:rsidP="0083023F">
            <w:pPr>
              <w:jc w:val="center"/>
              <w:rPr>
                <w:rFonts w:ascii="Times New Roman" w:hAnsi="Times New Roman" w:cs="Times New Roman"/>
              </w:rPr>
            </w:pPr>
            <w:r w:rsidRPr="00F856EF">
              <w:rPr>
                <w:rFonts w:ascii="Times New Roman" w:hAnsi="Times New Roman" w:cs="Times New Roman"/>
              </w:rPr>
              <w:t>Stroma, log base 2 transformation</w:t>
            </w:r>
            <w:r w:rsidR="0099074C" w:rsidRPr="00F856EF">
              <w:rPr>
                <w:rFonts w:ascii="Times New Roman" w:hAnsi="Times New Roman" w:cs="Times New Roman"/>
              </w:rPr>
              <w:t xml:space="preserve"> of (metastasis or second measurement / primary)</w:t>
            </w:r>
          </w:p>
          <w:p w14:paraId="74135EAE" w14:textId="77777777" w:rsidR="00C12992" w:rsidRPr="00F856EF" w:rsidRDefault="00C12992" w:rsidP="0083023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023F" w:rsidRPr="00F856EF" w14:paraId="2D3D0054" w14:textId="77777777" w:rsidTr="0083023F">
        <w:tc>
          <w:tcPr>
            <w:tcW w:w="2878" w:type="dxa"/>
          </w:tcPr>
          <w:p w14:paraId="21CAFF24" w14:textId="348D6135" w:rsidR="0083023F" w:rsidRPr="00F856EF" w:rsidRDefault="00C12992" w:rsidP="0083023F">
            <w:pPr>
              <w:jc w:val="center"/>
              <w:rPr>
                <w:rFonts w:ascii="Times New Roman" w:hAnsi="Times New Roman" w:cs="Times New Roman"/>
              </w:rPr>
            </w:pPr>
            <w:r w:rsidRPr="00F856EF">
              <w:rPr>
                <w:rFonts w:ascii="Times New Roman" w:hAnsi="Times New Roman" w:cs="Times New Roman"/>
              </w:rPr>
              <w:t>Subset</w:t>
            </w:r>
          </w:p>
          <w:p w14:paraId="56486E6D" w14:textId="653E4ADD" w:rsidR="00486FBD" w:rsidRPr="00F856EF" w:rsidRDefault="00486FBD" w:rsidP="008302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78" w:type="dxa"/>
          </w:tcPr>
          <w:p w14:paraId="33C13758" w14:textId="0BEEA4F9" w:rsidR="0083023F" w:rsidRPr="00F856EF" w:rsidRDefault="00C12992" w:rsidP="0083023F">
            <w:pPr>
              <w:jc w:val="center"/>
              <w:rPr>
                <w:rFonts w:ascii="Times New Roman" w:hAnsi="Times New Roman" w:cs="Times New Roman"/>
              </w:rPr>
            </w:pPr>
            <w:r w:rsidRPr="00F856EF">
              <w:rPr>
                <w:rFonts w:ascii="Times New Roman" w:hAnsi="Times New Roman" w:cs="Times New Roman"/>
              </w:rPr>
              <w:t>Subset</w:t>
            </w:r>
          </w:p>
        </w:tc>
        <w:tc>
          <w:tcPr>
            <w:tcW w:w="2878" w:type="dxa"/>
          </w:tcPr>
          <w:p w14:paraId="16750C74" w14:textId="5D3BA5CB" w:rsidR="0083023F" w:rsidRPr="00F856EF" w:rsidRDefault="00C12992" w:rsidP="0083023F">
            <w:pPr>
              <w:jc w:val="center"/>
              <w:rPr>
                <w:rFonts w:ascii="Times New Roman" w:hAnsi="Times New Roman" w:cs="Times New Roman"/>
              </w:rPr>
            </w:pPr>
            <w:r w:rsidRPr="00F856E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878" w:type="dxa"/>
          </w:tcPr>
          <w:p w14:paraId="236B7DAF" w14:textId="072CE0C9" w:rsidR="0083023F" w:rsidRPr="00F856EF" w:rsidRDefault="00C12992" w:rsidP="0083023F">
            <w:pPr>
              <w:jc w:val="center"/>
              <w:rPr>
                <w:rFonts w:ascii="Times New Roman" w:hAnsi="Times New Roman" w:cs="Times New Roman"/>
              </w:rPr>
            </w:pPr>
            <w:r w:rsidRPr="00F856EF">
              <w:rPr>
                <w:rFonts w:ascii="Times New Roman" w:hAnsi="Times New Roman" w:cs="Times New Roman"/>
              </w:rPr>
              <w:t>Rho</w:t>
            </w:r>
          </w:p>
        </w:tc>
        <w:tc>
          <w:tcPr>
            <w:tcW w:w="2878" w:type="dxa"/>
          </w:tcPr>
          <w:p w14:paraId="6DC1573F" w14:textId="01D2822C" w:rsidR="0083023F" w:rsidRPr="00F856EF" w:rsidRDefault="00C12992" w:rsidP="0083023F">
            <w:pPr>
              <w:jc w:val="center"/>
              <w:rPr>
                <w:rFonts w:ascii="Times New Roman" w:hAnsi="Times New Roman" w:cs="Times New Roman"/>
              </w:rPr>
            </w:pPr>
            <w:r w:rsidRPr="00F856EF">
              <w:rPr>
                <w:rFonts w:ascii="Times New Roman" w:hAnsi="Times New Roman" w:cs="Times New Roman"/>
              </w:rPr>
              <w:t>P-value adjusted for multiple comparisons</w:t>
            </w:r>
          </w:p>
        </w:tc>
      </w:tr>
      <w:tr w:rsidR="0083023F" w:rsidRPr="00F856EF" w14:paraId="61A1940E" w14:textId="77777777" w:rsidTr="0083023F">
        <w:tc>
          <w:tcPr>
            <w:tcW w:w="2878" w:type="dxa"/>
          </w:tcPr>
          <w:p w14:paraId="4AE3C5FC" w14:textId="3A643A36" w:rsidR="0083023F" w:rsidRPr="00F856EF" w:rsidRDefault="00C12992" w:rsidP="0083023F">
            <w:pPr>
              <w:jc w:val="center"/>
              <w:rPr>
                <w:rFonts w:ascii="Times New Roman" w:hAnsi="Times New Roman" w:cs="Times New Roman"/>
              </w:rPr>
            </w:pPr>
            <w:r w:rsidRPr="00F856EF">
              <w:rPr>
                <w:rFonts w:ascii="Times New Roman" w:hAnsi="Times New Roman" w:cs="Times New Roman"/>
              </w:rPr>
              <w:t>PD1+ CTL</w:t>
            </w:r>
          </w:p>
          <w:p w14:paraId="1842547C" w14:textId="03AACF6A" w:rsidR="00486FBD" w:rsidRPr="00F856EF" w:rsidRDefault="00486FBD" w:rsidP="008302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78" w:type="dxa"/>
          </w:tcPr>
          <w:p w14:paraId="43AFD4D7" w14:textId="53750B80" w:rsidR="0083023F" w:rsidRPr="00F856EF" w:rsidRDefault="00C12992" w:rsidP="0083023F">
            <w:pPr>
              <w:jc w:val="center"/>
              <w:rPr>
                <w:rFonts w:ascii="Times New Roman" w:hAnsi="Times New Roman" w:cs="Times New Roman"/>
              </w:rPr>
            </w:pPr>
            <w:r w:rsidRPr="00F856EF">
              <w:rPr>
                <w:rFonts w:ascii="Times New Roman" w:hAnsi="Times New Roman" w:cs="Times New Roman"/>
              </w:rPr>
              <w:t>PD1+</w:t>
            </w:r>
          </w:p>
        </w:tc>
        <w:tc>
          <w:tcPr>
            <w:tcW w:w="2878" w:type="dxa"/>
          </w:tcPr>
          <w:p w14:paraId="4B8513FF" w14:textId="4C471ECB" w:rsidR="0083023F" w:rsidRPr="00F856EF" w:rsidRDefault="00C12992" w:rsidP="0083023F">
            <w:pPr>
              <w:jc w:val="center"/>
              <w:rPr>
                <w:rFonts w:ascii="Times New Roman" w:hAnsi="Times New Roman" w:cs="Times New Roman"/>
              </w:rPr>
            </w:pPr>
            <w:r w:rsidRPr="00F856E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878" w:type="dxa"/>
          </w:tcPr>
          <w:p w14:paraId="4B5CF9F3" w14:textId="534CA038" w:rsidR="0083023F" w:rsidRPr="00F856EF" w:rsidRDefault="00C12992" w:rsidP="0083023F">
            <w:pPr>
              <w:jc w:val="center"/>
              <w:rPr>
                <w:rFonts w:ascii="Times New Roman" w:hAnsi="Times New Roman" w:cs="Times New Roman"/>
              </w:rPr>
            </w:pPr>
            <w:r w:rsidRPr="00F856EF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2878" w:type="dxa"/>
          </w:tcPr>
          <w:p w14:paraId="48EDB0B9" w14:textId="21E572D5" w:rsidR="0083023F" w:rsidRPr="00F856EF" w:rsidRDefault="00C12992" w:rsidP="0083023F">
            <w:pPr>
              <w:jc w:val="center"/>
              <w:rPr>
                <w:rFonts w:ascii="Times New Roman" w:hAnsi="Times New Roman" w:cs="Times New Roman"/>
              </w:rPr>
            </w:pPr>
            <w:r w:rsidRPr="00F856EF">
              <w:rPr>
                <w:rFonts w:ascii="Times New Roman" w:hAnsi="Times New Roman" w:cs="Times New Roman"/>
              </w:rPr>
              <w:t>&lt;0.01</w:t>
            </w:r>
          </w:p>
        </w:tc>
      </w:tr>
      <w:tr w:rsidR="00D42C54" w:rsidRPr="00F856EF" w14:paraId="40C53A33" w14:textId="77777777" w:rsidTr="00EB7E61">
        <w:tc>
          <w:tcPr>
            <w:tcW w:w="14390" w:type="dxa"/>
            <w:gridSpan w:val="5"/>
          </w:tcPr>
          <w:p w14:paraId="27C80F37" w14:textId="1A1891AC" w:rsidR="00D42C54" w:rsidRPr="00F856EF" w:rsidRDefault="00D42C54" w:rsidP="00D42C54">
            <w:pPr>
              <w:jc w:val="center"/>
              <w:rPr>
                <w:rFonts w:ascii="Times New Roman" w:hAnsi="Times New Roman" w:cs="Times New Roman"/>
              </w:rPr>
            </w:pPr>
            <w:r w:rsidRPr="00F856EF">
              <w:rPr>
                <w:rFonts w:ascii="Times New Roman" w:hAnsi="Times New Roman" w:cs="Times New Roman"/>
              </w:rPr>
              <w:t>Tumor, log base 2 transformation of (metastasis or second measurement / primary)</w:t>
            </w:r>
          </w:p>
          <w:p w14:paraId="57826764" w14:textId="77777777" w:rsidR="00D42C54" w:rsidRPr="00F856EF" w:rsidRDefault="00D42C54" w:rsidP="00D42C5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42C54" w:rsidRPr="00F856EF" w14:paraId="2CD68715" w14:textId="77777777" w:rsidTr="0083023F">
        <w:tc>
          <w:tcPr>
            <w:tcW w:w="2878" w:type="dxa"/>
          </w:tcPr>
          <w:p w14:paraId="2C7D9471" w14:textId="77777777" w:rsidR="00D42C54" w:rsidRPr="00F856EF" w:rsidRDefault="00D42C54" w:rsidP="00D42C54">
            <w:pPr>
              <w:jc w:val="center"/>
              <w:rPr>
                <w:rFonts w:ascii="Times New Roman" w:hAnsi="Times New Roman" w:cs="Times New Roman"/>
              </w:rPr>
            </w:pPr>
            <w:r w:rsidRPr="00F856EF">
              <w:rPr>
                <w:rFonts w:ascii="Times New Roman" w:hAnsi="Times New Roman" w:cs="Times New Roman"/>
              </w:rPr>
              <w:t>Subset</w:t>
            </w:r>
          </w:p>
          <w:p w14:paraId="69568C51" w14:textId="4123A20B" w:rsidR="00D42C54" w:rsidRPr="00F856EF" w:rsidRDefault="00D42C54" w:rsidP="00D42C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78" w:type="dxa"/>
          </w:tcPr>
          <w:p w14:paraId="3851FECE" w14:textId="68B47788" w:rsidR="00D42C54" w:rsidRPr="00F856EF" w:rsidRDefault="00D42C54" w:rsidP="00D42C54">
            <w:pPr>
              <w:jc w:val="center"/>
              <w:rPr>
                <w:rFonts w:ascii="Times New Roman" w:hAnsi="Times New Roman" w:cs="Times New Roman"/>
              </w:rPr>
            </w:pPr>
            <w:r w:rsidRPr="00F856EF">
              <w:rPr>
                <w:rFonts w:ascii="Times New Roman" w:hAnsi="Times New Roman" w:cs="Times New Roman"/>
              </w:rPr>
              <w:t>Subset</w:t>
            </w:r>
          </w:p>
        </w:tc>
        <w:tc>
          <w:tcPr>
            <w:tcW w:w="2878" w:type="dxa"/>
          </w:tcPr>
          <w:p w14:paraId="3CA8F695" w14:textId="6E5A9D5B" w:rsidR="00D42C54" w:rsidRPr="00F856EF" w:rsidRDefault="00D42C54" w:rsidP="00D42C54">
            <w:pPr>
              <w:jc w:val="center"/>
              <w:rPr>
                <w:rFonts w:ascii="Times New Roman" w:hAnsi="Times New Roman" w:cs="Times New Roman"/>
              </w:rPr>
            </w:pPr>
            <w:r w:rsidRPr="00F856E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878" w:type="dxa"/>
          </w:tcPr>
          <w:p w14:paraId="3908927D" w14:textId="25539D0D" w:rsidR="00D42C54" w:rsidRPr="00F856EF" w:rsidRDefault="00D42C54" w:rsidP="00D42C54">
            <w:pPr>
              <w:jc w:val="center"/>
              <w:rPr>
                <w:rFonts w:ascii="Times New Roman" w:hAnsi="Times New Roman" w:cs="Times New Roman"/>
              </w:rPr>
            </w:pPr>
            <w:r w:rsidRPr="00F856EF">
              <w:rPr>
                <w:rFonts w:ascii="Times New Roman" w:hAnsi="Times New Roman" w:cs="Times New Roman"/>
              </w:rPr>
              <w:t>Rho</w:t>
            </w:r>
          </w:p>
        </w:tc>
        <w:tc>
          <w:tcPr>
            <w:tcW w:w="2878" w:type="dxa"/>
          </w:tcPr>
          <w:p w14:paraId="18E88F84" w14:textId="13BCD245" w:rsidR="00D42C54" w:rsidRPr="00F856EF" w:rsidRDefault="00D42C54" w:rsidP="00D42C54">
            <w:pPr>
              <w:jc w:val="center"/>
              <w:rPr>
                <w:rFonts w:ascii="Times New Roman" w:hAnsi="Times New Roman" w:cs="Times New Roman"/>
              </w:rPr>
            </w:pPr>
            <w:r w:rsidRPr="00F856EF">
              <w:rPr>
                <w:rFonts w:ascii="Times New Roman" w:hAnsi="Times New Roman" w:cs="Times New Roman"/>
              </w:rPr>
              <w:t>P-value adjusted for multiple comparisons</w:t>
            </w:r>
          </w:p>
        </w:tc>
      </w:tr>
      <w:tr w:rsidR="00D42C54" w:rsidRPr="00F856EF" w14:paraId="7B4E23CD" w14:textId="77777777" w:rsidTr="0083023F">
        <w:tc>
          <w:tcPr>
            <w:tcW w:w="2878" w:type="dxa"/>
          </w:tcPr>
          <w:p w14:paraId="7B830852" w14:textId="037AF907" w:rsidR="00D42C54" w:rsidRPr="00F856EF" w:rsidRDefault="00AE72F0" w:rsidP="00D42C54">
            <w:pPr>
              <w:jc w:val="center"/>
              <w:rPr>
                <w:rFonts w:ascii="Times New Roman" w:hAnsi="Times New Roman" w:cs="Times New Roman"/>
              </w:rPr>
            </w:pPr>
            <w:r w:rsidRPr="00F856EF">
              <w:rPr>
                <w:rFonts w:ascii="Times New Roman" w:hAnsi="Times New Roman" w:cs="Times New Roman"/>
              </w:rPr>
              <w:t>PD1+ CTL</w:t>
            </w:r>
          </w:p>
          <w:p w14:paraId="3D08F916" w14:textId="47073B84" w:rsidR="00AE72F0" w:rsidRPr="00F856EF" w:rsidRDefault="00AE72F0" w:rsidP="00D42C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78" w:type="dxa"/>
          </w:tcPr>
          <w:p w14:paraId="1C488D46" w14:textId="2FEF78BE" w:rsidR="00D42C54" w:rsidRPr="00F856EF" w:rsidRDefault="00E6337C" w:rsidP="00D42C54">
            <w:pPr>
              <w:jc w:val="center"/>
              <w:rPr>
                <w:rFonts w:ascii="Times New Roman" w:hAnsi="Times New Roman" w:cs="Times New Roman"/>
              </w:rPr>
            </w:pPr>
            <w:r w:rsidRPr="00F856EF">
              <w:rPr>
                <w:rFonts w:ascii="Times New Roman" w:hAnsi="Times New Roman" w:cs="Times New Roman"/>
              </w:rPr>
              <w:t>PD1+</w:t>
            </w:r>
          </w:p>
        </w:tc>
        <w:tc>
          <w:tcPr>
            <w:tcW w:w="2878" w:type="dxa"/>
          </w:tcPr>
          <w:p w14:paraId="26606676" w14:textId="719B632A" w:rsidR="00D42C54" w:rsidRPr="00F856EF" w:rsidRDefault="00E6337C" w:rsidP="00D42C54">
            <w:pPr>
              <w:jc w:val="center"/>
              <w:rPr>
                <w:rFonts w:ascii="Times New Roman" w:hAnsi="Times New Roman" w:cs="Times New Roman"/>
              </w:rPr>
            </w:pPr>
            <w:r w:rsidRPr="00F856E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878" w:type="dxa"/>
          </w:tcPr>
          <w:p w14:paraId="5B4780E7" w14:textId="4FD5F623" w:rsidR="00D42C54" w:rsidRPr="00F856EF" w:rsidRDefault="00E6337C" w:rsidP="00D42C54">
            <w:pPr>
              <w:jc w:val="center"/>
              <w:rPr>
                <w:rFonts w:ascii="Times New Roman" w:hAnsi="Times New Roman" w:cs="Times New Roman"/>
              </w:rPr>
            </w:pPr>
            <w:r w:rsidRPr="00F856EF">
              <w:rPr>
                <w:rFonts w:ascii="Times New Roman" w:hAnsi="Times New Roman" w:cs="Times New Roman"/>
              </w:rPr>
              <w:t>0.9</w:t>
            </w:r>
            <w:r w:rsidR="005828D4" w:rsidRPr="00F856E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878" w:type="dxa"/>
          </w:tcPr>
          <w:p w14:paraId="6128F50F" w14:textId="317523C2" w:rsidR="00D42C54" w:rsidRPr="00F856EF" w:rsidRDefault="00E6337C" w:rsidP="00D42C54">
            <w:pPr>
              <w:jc w:val="center"/>
              <w:rPr>
                <w:rFonts w:ascii="Times New Roman" w:hAnsi="Times New Roman" w:cs="Times New Roman"/>
              </w:rPr>
            </w:pPr>
            <w:r w:rsidRPr="00F856EF">
              <w:rPr>
                <w:rFonts w:ascii="Times New Roman" w:hAnsi="Times New Roman" w:cs="Times New Roman"/>
              </w:rPr>
              <w:t>&lt;0.01</w:t>
            </w:r>
          </w:p>
        </w:tc>
      </w:tr>
      <w:tr w:rsidR="005828D4" w:rsidRPr="00F856EF" w14:paraId="0BBCCF2A" w14:textId="77777777" w:rsidTr="0083023F">
        <w:tc>
          <w:tcPr>
            <w:tcW w:w="2878" w:type="dxa"/>
          </w:tcPr>
          <w:p w14:paraId="52F3E704" w14:textId="32C9696D" w:rsidR="005828D4" w:rsidRPr="00F856EF" w:rsidRDefault="005828D4" w:rsidP="00D42C54">
            <w:pPr>
              <w:jc w:val="center"/>
              <w:rPr>
                <w:rFonts w:ascii="Times New Roman" w:hAnsi="Times New Roman" w:cs="Times New Roman"/>
              </w:rPr>
            </w:pPr>
            <w:r w:rsidRPr="00F856EF">
              <w:rPr>
                <w:rFonts w:ascii="Times New Roman" w:hAnsi="Times New Roman" w:cs="Times New Roman"/>
              </w:rPr>
              <w:t>PD1+</w:t>
            </w:r>
          </w:p>
          <w:p w14:paraId="16AF879A" w14:textId="65644690" w:rsidR="005828D4" w:rsidRPr="00F856EF" w:rsidRDefault="005828D4" w:rsidP="00D42C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78" w:type="dxa"/>
          </w:tcPr>
          <w:p w14:paraId="66F1EAD8" w14:textId="32EA17B3" w:rsidR="005828D4" w:rsidRPr="00F856EF" w:rsidRDefault="005828D4" w:rsidP="00D42C54">
            <w:pPr>
              <w:jc w:val="center"/>
              <w:rPr>
                <w:rFonts w:ascii="Times New Roman" w:hAnsi="Times New Roman" w:cs="Times New Roman"/>
              </w:rPr>
            </w:pPr>
            <w:r w:rsidRPr="00F856EF">
              <w:rPr>
                <w:rFonts w:ascii="Times New Roman" w:hAnsi="Times New Roman" w:cs="Times New Roman"/>
              </w:rPr>
              <w:t>PD1+ Treg</w:t>
            </w:r>
          </w:p>
        </w:tc>
        <w:tc>
          <w:tcPr>
            <w:tcW w:w="2878" w:type="dxa"/>
          </w:tcPr>
          <w:p w14:paraId="69CB60BE" w14:textId="71F26316" w:rsidR="005828D4" w:rsidRPr="00F856EF" w:rsidRDefault="005828D4" w:rsidP="00D42C54">
            <w:pPr>
              <w:jc w:val="center"/>
              <w:rPr>
                <w:rFonts w:ascii="Times New Roman" w:hAnsi="Times New Roman" w:cs="Times New Roman"/>
              </w:rPr>
            </w:pPr>
            <w:r w:rsidRPr="00F856E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878" w:type="dxa"/>
          </w:tcPr>
          <w:p w14:paraId="3A4B5807" w14:textId="1B816753" w:rsidR="005828D4" w:rsidRPr="00F856EF" w:rsidRDefault="005828D4" w:rsidP="00D42C54">
            <w:pPr>
              <w:jc w:val="center"/>
              <w:rPr>
                <w:rFonts w:ascii="Times New Roman" w:hAnsi="Times New Roman" w:cs="Times New Roman"/>
              </w:rPr>
            </w:pPr>
            <w:r w:rsidRPr="00F856EF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2878" w:type="dxa"/>
          </w:tcPr>
          <w:p w14:paraId="777CD9CF" w14:textId="26C90233" w:rsidR="005828D4" w:rsidRPr="00F856EF" w:rsidRDefault="005828D4" w:rsidP="00D42C54">
            <w:pPr>
              <w:jc w:val="center"/>
              <w:rPr>
                <w:rFonts w:ascii="Times New Roman" w:hAnsi="Times New Roman" w:cs="Times New Roman"/>
              </w:rPr>
            </w:pPr>
            <w:r w:rsidRPr="00F856EF">
              <w:rPr>
                <w:rFonts w:ascii="Times New Roman" w:hAnsi="Times New Roman" w:cs="Times New Roman"/>
              </w:rPr>
              <w:t>0.03</w:t>
            </w:r>
          </w:p>
        </w:tc>
      </w:tr>
    </w:tbl>
    <w:p w14:paraId="5FBA97F0" w14:textId="24F0505B" w:rsidR="0083023F" w:rsidRPr="00F856EF" w:rsidRDefault="0083023F" w:rsidP="0083023F">
      <w:pPr>
        <w:jc w:val="center"/>
        <w:rPr>
          <w:rFonts w:ascii="Times New Roman" w:hAnsi="Times New Roman" w:cs="Times New Roman"/>
        </w:rPr>
      </w:pPr>
    </w:p>
    <w:p w14:paraId="32478555" w14:textId="77777777" w:rsidR="00486FBD" w:rsidRPr="00F856EF" w:rsidRDefault="00486FBD" w:rsidP="0083023F">
      <w:pPr>
        <w:jc w:val="center"/>
        <w:rPr>
          <w:rFonts w:ascii="Times New Roman" w:hAnsi="Times New Roman" w:cs="Times New Roman"/>
        </w:rPr>
      </w:pPr>
    </w:p>
    <w:sectPr w:rsidR="00486FBD" w:rsidRPr="00F856EF" w:rsidSect="008965D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9D8"/>
    <w:rsid w:val="00081BDD"/>
    <w:rsid w:val="001C78B8"/>
    <w:rsid w:val="0031248F"/>
    <w:rsid w:val="00486FBD"/>
    <w:rsid w:val="005049D8"/>
    <w:rsid w:val="005828D4"/>
    <w:rsid w:val="006D7B86"/>
    <w:rsid w:val="0083023F"/>
    <w:rsid w:val="008965DB"/>
    <w:rsid w:val="0099074C"/>
    <w:rsid w:val="00AD08A9"/>
    <w:rsid w:val="00AE72F0"/>
    <w:rsid w:val="00C12992"/>
    <w:rsid w:val="00D42C54"/>
    <w:rsid w:val="00D5033D"/>
    <w:rsid w:val="00E2641D"/>
    <w:rsid w:val="00E541C3"/>
    <w:rsid w:val="00E6337C"/>
    <w:rsid w:val="00F835AE"/>
    <w:rsid w:val="00F85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FA07C9"/>
  <w15:chartTrackingRefBased/>
  <w15:docId w15:val="{C7CC3AE5-8B8C-4F1B-A9C0-A8A75E2C1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02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gis, Andy</dc:creator>
  <cp:keywords/>
  <dc:description/>
  <cp:lastModifiedBy>Susan Yost</cp:lastModifiedBy>
  <cp:revision>3</cp:revision>
  <dcterms:created xsi:type="dcterms:W3CDTF">2019-12-04T23:54:00Z</dcterms:created>
  <dcterms:modified xsi:type="dcterms:W3CDTF">2019-12-06T00:32:00Z</dcterms:modified>
</cp:coreProperties>
</file>